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15365</wp:posOffset>
                </wp:positionH>
                <wp:positionV relativeFrom="paragraph">
                  <wp:posOffset>100965</wp:posOffset>
                </wp:positionV>
                <wp:extent cx="6532880" cy="29133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2920" cy="2913480"/>
                          <a:chOff x="0" y="0"/>
                          <a:chExt cx="6532920" cy="2913480"/>
                        </a:xfrm>
                      </wpg:grpSpPr>
                      <wpg:grpSp>
                        <wpg:cNvGrpSpPr/>
                        <wpg:grpSpPr>
                          <a:xfrm>
                            <a:off x="718920" y="0"/>
                            <a:ext cx="5814000" cy="291348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5814000" cy="2913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807440" y="397440"/>
                              <a:ext cx="335160" cy="207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18040" y="605160"/>
                              <a:ext cx="335160" cy="207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375840"/>
                            <a:ext cx="2949480" cy="246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5037799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inorhizobium medica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WSM419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67157834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Azotobacter vinelandii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AvOP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2666724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Talaromyces emerson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87286596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Blastopirellula marin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DSM 3645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402431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Mesorhizobium lot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MAFF303099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9179947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Nitrobacter hamburg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X14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8994984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Saccharophagus degrada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2-40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1372983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Caulobacter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p. K3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2617456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Shewanella balt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OS155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278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Amorphotheca resina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9.95pt;margin-top:7.95pt;width:514.45pt;height:229.4pt" coordorigin="-1599,159" coordsize="10289,4588">
                <v:group id="shape_0" style="position:absolute;left:-467;top:159;width:9156;height:458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467;top:159;width:9155;height:4587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7104;top:785;width:527;height:32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19;top:1112;width:527;height:32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1599;top:751;width:4644;height:38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5037799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inorhizobium medica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WSM419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67157834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Azotobacter vinelandii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AvOP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2666724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Talaromyces emerson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87286596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Blastopirellula marin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DSM 3645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402431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Mesorhizobium lot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MAFF303099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9179947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Nitrobacter hamburg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X14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8994984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Saccharophagus degrada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2-40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1372983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Caulobacter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p. K3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2617456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Shewanella balt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OS155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278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Amorphotheca resina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82880</wp:posOffset>
                </wp:positionH>
                <wp:positionV relativeFrom="paragraph">
                  <wp:posOffset>3368040</wp:posOffset>
                </wp:positionV>
                <wp:extent cx="5699760" cy="489585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9760" cy="489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Additional file 6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 normalized signal intensities of glucoamylase encoding gene detected. 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10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8.8pt;height:38.55pt;mso-wrap-distance-left:9.05pt;mso-wrap-distance-right:9.05pt;mso-wrap-distance-top:0pt;mso-wrap-distance-bottom:0pt;margin-top:265.2pt;mso-position-vertical-relative:text;margin-left:-1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bCs/>
                          <w:sz w:val="24"/>
                        </w:rPr>
                        <w:t>Additional file 6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The normalized signal intensities of glucoamylase encoding gene detected. 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10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4:16:00Z</dcterms:created>
  <dc:creator>user</dc:creator>
  <dc:description/>
  <dc:language>en-US</dc:language>
  <cp:lastModifiedBy>user</cp:lastModifiedBy>
  <dcterms:modified xsi:type="dcterms:W3CDTF">2013-04-29T14:16:00Z</dcterms:modified>
  <cp:revision>2</cp:revision>
  <dc:subject/>
  <dc:title/>
</cp:coreProperties>
</file>